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ABE6D" w14:textId="39CF0ABC" w:rsidR="00AC59D2" w:rsidRPr="005F342E" w:rsidRDefault="00AC59D2" w:rsidP="00AC59D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0"/>
        <w:gridCol w:w="3015"/>
        <w:gridCol w:w="2247"/>
      </w:tblGrid>
      <w:tr w:rsidR="00DC3917" w14:paraId="366C03EA" w14:textId="77777777" w:rsidTr="00F12E51">
        <w:trPr>
          <w:trHeight w:val="260"/>
          <w:jc w:val="center"/>
        </w:trPr>
        <w:tc>
          <w:tcPr>
            <w:tcW w:w="1300" w:type="dxa"/>
            <w:noWrap/>
            <w:vAlign w:val="center"/>
            <w:hideMark/>
          </w:tcPr>
          <w:p w14:paraId="73B851FB" w14:textId="77777777" w:rsidR="00AC59D2" w:rsidRPr="005F342E" w:rsidRDefault="00A33FAB" w:rsidP="00B43E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3015" w:type="dxa"/>
            <w:noWrap/>
            <w:vAlign w:val="center"/>
            <w:hideMark/>
          </w:tcPr>
          <w:p w14:paraId="012E0A17" w14:textId="77777777" w:rsidR="00AC59D2" w:rsidRPr="005F342E" w:rsidRDefault="00A33FAB" w:rsidP="00B43E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ies</w:t>
            </w:r>
          </w:p>
        </w:tc>
        <w:tc>
          <w:tcPr>
            <w:tcW w:w="2247" w:type="dxa"/>
            <w:noWrap/>
            <w:vAlign w:val="center"/>
            <w:hideMark/>
          </w:tcPr>
          <w:p w14:paraId="5E45CA3A" w14:textId="4DB58E58" w:rsidR="00AC59D2" w:rsidRPr="005F342E" w:rsidRDefault="00A33FAB" w:rsidP="00B43E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p 100 </w:t>
            </w:r>
            <w:r w:rsidR="00801F10" w:rsidRPr="005F3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s</w:t>
            </w:r>
            <w:r w:rsidR="00FE15F2" w:rsidRPr="005F3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DC3917" w14:paraId="4FE0AD3A" w14:textId="77777777" w:rsidTr="00F12E51">
        <w:trPr>
          <w:trHeight w:val="260"/>
          <w:jc w:val="center"/>
        </w:trPr>
        <w:tc>
          <w:tcPr>
            <w:tcW w:w="1300" w:type="dxa"/>
            <w:noWrap/>
            <w:vAlign w:val="center"/>
            <w:hideMark/>
          </w:tcPr>
          <w:p w14:paraId="68DEFC13" w14:textId="64DD6319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3015" w:type="dxa"/>
            <w:noWrap/>
            <w:vAlign w:val="center"/>
            <w:hideMark/>
          </w:tcPr>
          <w:p w14:paraId="4D795D76" w14:textId="3143E481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USA</w:t>
            </w:r>
          </w:p>
        </w:tc>
        <w:tc>
          <w:tcPr>
            <w:tcW w:w="2247" w:type="dxa"/>
            <w:noWrap/>
            <w:vAlign w:val="center"/>
            <w:hideMark/>
          </w:tcPr>
          <w:p w14:paraId="44035BAC" w14:textId="1AB48118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6</w:t>
            </w:r>
          </w:p>
        </w:tc>
      </w:tr>
      <w:tr w:rsidR="00DC3917" w14:paraId="5F9927FF" w14:textId="77777777" w:rsidTr="00F12E51">
        <w:trPr>
          <w:trHeight w:val="260"/>
          <w:jc w:val="center"/>
        </w:trPr>
        <w:tc>
          <w:tcPr>
            <w:tcW w:w="1300" w:type="dxa"/>
            <w:noWrap/>
            <w:vAlign w:val="center"/>
            <w:hideMark/>
          </w:tcPr>
          <w:p w14:paraId="79625871" w14:textId="551316C6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3015" w:type="dxa"/>
            <w:noWrap/>
            <w:vAlign w:val="center"/>
            <w:hideMark/>
          </w:tcPr>
          <w:p w14:paraId="4CE7E71A" w14:textId="1480B16E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ngland</w:t>
            </w:r>
          </w:p>
        </w:tc>
        <w:tc>
          <w:tcPr>
            <w:tcW w:w="2247" w:type="dxa"/>
            <w:noWrap/>
            <w:vAlign w:val="center"/>
            <w:hideMark/>
          </w:tcPr>
          <w:p w14:paraId="7799BA9E" w14:textId="6AD5E4B2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</w:t>
            </w:r>
          </w:p>
        </w:tc>
      </w:tr>
      <w:tr w:rsidR="00DC3917" w14:paraId="5D5F3030" w14:textId="77777777" w:rsidTr="00F12E51">
        <w:trPr>
          <w:trHeight w:val="260"/>
          <w:jc w:val="center"/>
        </w:trPr>
        <w:tc>
          <w:tcPr>
            <w:tcW w:w="1300" w:type="dxa"/>
            <w:noWrap/>
            <w:vAlign w:val="center"/>
            <w:hideMark/>
          </w:tcPr>
          <w:p w14:paraId="11A0515C" w14:textId="403BDAA9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3015" w:type="dxa"/>
            <w:noWrap/>
            <w:vAlign w:val="center"/>
            <w:hideMark/>
          </w:tcPr>
          <w:p w14:paraId="4E5DE33A" w14:textId="7355B2C6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ermany</w:t>
            </w:r>
          </w:p>
        </w:tc>
        <w:tc>
          <w:tcPr>
            <w:tcW w:w="2247" w:type="dxa"/>
            <w:noWrap/>
            <w:vAlign w:val="center"/>
            <w:hideMark/>
          </w:tcPr>
          <w:p w14:paraId="02E319BE" w14:textId="34D1D9D2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</w:t>
            </w:r>
          </w:p>
        </w:tc>
      </w:tr>
      <w:tr w:rsidR="00DC3917" w14:paraId="61C1EE64" w14:textId="77777777" w:rsidTr="00F12E51">
        <w:trPr>
          <w:trHeight w:val="260"/>
          <w:jc w:val="center"/>
        </w:trPr>
        <w:tc>
          <w:tcPr>
            <w:tcW w:w="1300" w:type="dxa"/>
            <w:noWrap/>
            <w:vAlign w:val="center"/>
            <w:hideMark/>
          </w:tcPr>
          <w:p w14:paraId="27C89B0D" w14:textId="58397239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3015" w:type="dxa"/>
            <w:noWrap/>
            <w:vAlign w:val="center"/>
            <w:hideMark/>
          </w:tcPr>
          <w:p w14:paraId="55F104A2" w14:textId="6BC81665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anada</w:t>
            </w:r>
          </w:p>
        </w:tc>
        <w:tc>
          <w:tcPr>
            <w:tcW w:w="2247" w:type="dxa"/>
            <w:noWrap/>
            <w:vAlign w:val="center"/>
            <w:hideMark/>
          </w:tcPr>
          <w:p w14:paraId="1A4B9C90" w14:textId="6862DB7C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</w:t>
            </w:r>
          </w:p>
        </w:tc>
      </w:tr>
      <w:tr w:rsidR="00DC3917" w14:paraId="69C60A0B" w14:textId="77777777" w:rsidTr="00F12E51">
        <w:trPr>
          <w:trHeight w:val="260"/>
          <w:jc w:val="center"/>
        </w:trPr>
        <w:tc>
          <w:tcPr>
            <w:tcW w:w="1300" w:type="dxa"/>
            <w:noWrap/>
            <w:vAlign w:val="center"/>
            <w:hideMark/>
          </w:tcPr>
          <w:p w14:paraId="67E3675D" w14:textId="7A0C132A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  <w:tc>
          <w:tcPr>
            <w:tcW w:w="3015" w:type="dxa"/>
            <w:noWrap/>
            <w:vAlign w:val="center"/>
            <w:hideMark/>
          </w:tcPr>
          <w:p w14:paraId="1A01505A" w14:textId="61A5BB90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taly</w:t>
            </w:r>
          </w:p>
        </w:tc>
        <w:tc>
          <w:tcPr>
            <w:tcW w:w="2247" w:type="dxa"/>
            <w:noWrap/>
            <w:vAlign w:val="center"/>
            <w:hideMark/>
          </w:tcPr>
          <w:p w14:paraId="3F743FF2" w14:textId="70DCFA3C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</w:t>
            </w:r>
          </w:p>
        </w:tc>
      </w:tr>
      <w:tr w:rsidR="00DC3917" w14:paraId="6BD3C4E3" w14:textId="77777777" w:rsidTr="00F12E51">
        <w:trPr>
          <w:trHeight w:val="260"/>
          <w:jc w:val="center"/>
        </w:trPr>
        <w:tc>
          <w:tcPr>
            <w:tcW w:w="1300" w:type="dxa"/>
            <w:noWrap/>
            <w:vAlign w:val="center"/>
            <w:hideMark/>
          </w:tcPr>
          <w:p w14:paraId="6D7C2DBF" w14:textId="7CA28F3F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</w:t>
            </w:r>
          </w:p>
        </w:tc>
        <w:tc>
          <w:tcPr>
            <w:tcW w:w="3015" w:type="dxa"/>
            <w:noWrap/>
            <w:vAlign w:val="center"/>
            <w:hideMark/>
          </w:tcPr>
          <w:p w14:paraId="4FF3EBDA" w14:textId="26F53D90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UK</w:t>
            </w:r>
          </w:p>
        </w:tc>
        <w:tc>
          <w:tcPr>
            <w:tcW w:w="2247" w:type="dxa"/>
            <w:noWrap/>
            <w:vAlign w:val="center"/>
            <w:hideMark/>
          </w:tcPr>
          <w:p w14:paraId="5BABE096" w14:textId="7C0313D3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</w:t>
            </w:r>
          </w:p>
        </w:tc>
      </w:tr>
      <w:tr w:rsidR="00DC3917" w14:paraId="29F91188" w14:textId="77777777" w:rsidTr="00F12E51">
        <w:trPr>
          <w:trHeight w:val="260"/>
          <w:jc w:val="center"/>
        </w:trPr>
        <w:tc>
          <w:tcPr>
            <w:tcW w:w="1300" w:type="dxa"/>
            <w:noWrap/>
            <w:vAlign w:val="center"/>
            <w:hideMark/>
          </w:tcPr>
          <w:p w14:paraId="363535F8" w14:textId="6A9B507A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</w:t>
            </w:r>
          </w:p>
        </w:tc>
        <w:tc>
          <w:tcPr>
            <w:tcW w:w="3015" w:type="dxa"/>
            <w:noWrap/>
            <w:vAlign w:val="center"/>
            <w:hideMark/>
          </w:tcPr>
          <w:p w14:paraId="32644E86" w14:textId="0218FA16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outh Korea</w:t>
            </w:r>
          </w:p>
        </w:tc>
        <w:tc>
          <w:tcPr>
            <w:tcW w:w="2247" w:type="dxa"/>
            <w:noWrap/>
            <w:vAlign w:val="center"/>
            <w:hideMark/>
          </w:tcPr>
          <w:p w14:paraId="4D2545F1" w14:textId="0C80490A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</w:t>
            </w:r>
          </w:p>
        </w:tc>
      </w:tr>
      <w:tr w:rsidR="00DC3917" w14:paraId="5E2B075B" w14:textId="77777777" w:rsidTr="00F12E51">
        <w:trPr>
          <w:trHeight w:val="260"/>
          <w:jc w:val="center"/>
        </w:trPr>
        <w:tc>
          <w:tcPr>
            <w:tcW w:w="1300" w:type="dxa"/>
            <w:noWrap/>
            <w:vAlign w:val="center"/>
            <w:hideMark/>
          </w:tcPr>
          <w:p w14:paraId="53226639" w14:textId="0BDC5425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</w:t>
            </w:r>
          </w:p>
        </w:tc>
        <w:tc>
          <w:tcPr>
            <w:tcW w:w="3015" w:type="dxa"/>
            <w:noWrap/>
            <w:vAlign w:val="center"/>
            <w:hideMark/>
          </w:tcPr>
          <w:p w14:paraId="69B86E0C" w14:textId="6A9DC9C9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Japan</w:t>
            </w:r>
          </w:p>
        </w:tc>
        <w:tc>
          <w:tcPr>
            <w:tcW w:w="2247" w:type="dxa"/>
            <w:noWrap/>
            <w:vAlign w:val="center"/>
            <w:hideMark/>
          </w:tcPr>
          <w:p w14:paraId="6362BE4A" w14:textId="638B3334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DC3917" w14:paraId="15C6EEA7" w14:textId="77777777" w:rsidTr="00F12E51">
        <w:trPr>
          <w:trHeight w:val="260"/>
          <w:jc w:val="center"/>
        </w:trPr>
        <w:tc>
          <w:tcPr>
            <w:tcW w:w="1300" w:type="dxa"/>
            <w:noWrap/>
            <w:vAlign w:val="center"/>
            <w:hideMark/>
          </w:tcPr>
          <w:p w14:paraId="33C60C2B" w14:textId="7CF24B18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</w:t>
            </w:r>
          </w:p>
        </w:tc>
        <w:tc>
          <w:tcPr>
            <w:tcW w:w="3015" w:type="dxa"/>
            <w:noWrap/>
            <w:vAlign w:val="center"/>
            <w:hideMark/>
          </w:tcPr>
          <w:p w14:paraId="4FCDACDB" w14:textId="07A1F2EA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Belgium</w:t>
            </w:r>
          </w:p>
        </w:tc>
        <w:tc>
          <w:tcPr>
            <w:tcW w:w="2247" w:type="dxa"/>
            <w:noWrap/>
            <w:vAlign w:val="center"/>
            <w:hideMark/>
          </w:tcPr>
          <w:p w14:paraId="206D223B" w14:textId="78B6A1C3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</w:tr>
      <w:tr w:rsidR="00DC3917" w14:paraId="351C4DE4" w14:textId="77777777" w:rsidTr="00F12E51">
        <w:trPr>
          <w:trHeight w:val="260"/>
          <w:jc w:val="center"/>
        </w:trPr>
        <w:tc>
          <w:tcPr>
            <w:tcW w:w="1300" w:type="dxa"/>
            <w:noWrap/>
            <w:vAlign w:val="center"/>
            <w:hideMark/>
          </w:tcPr>
          <w:p w14:paraId="0BBE3F82" w14:textId="75510174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3015" w:type="dxa"/>
            <w:noWrap/>
            <w:vAlign w:val="center"/>
            <w:hideMark/>
          </w:tcPr>
          <w:p w14:paraId="1C97129B" w14:textId="2C7CD294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etherlands</w:t>
            </w:r>
          </w:p>
        </w:tc>
        <w:tc>
          <w:tcPr>
            <w:tcW w:w="2247" w:type="dxa"/>
            <w:noWrap/>
            <w:vAlign w:val="center"/>
            <w:hideMark/>
          </w:tcPr>
          <w:p w14:paraId="6AB17682" w14:textId="5713122E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</w:tr>
      <w:tr w:rsidR="00DC3917" w14:paraId="1C7304D4" w14:textId="77777777" w:rsidTr="00F12E51">
        <w:trPr>
          <w:trHeight w:val="260"/>
          <w:jc w:val="center"/>
        </w:trPr>
        <w:tc>
          <w:tcPr>
            <w:tcW w:w="1300" w:type="dxa"/>
            <w:noWrap/>
            <w:vAlign w:val="center"/>
            <w:hideMark/>
          </w:tcPr>
          <w:p w14:paraId="19E4F68D" w14:textId="4096F174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</w:t>
            </w:r>
          </w:p>
        </w:tc>
        <w:tc>
          <w:tcPr>
            <w:tcW w:w="3015" w:type="dxa"/>
            <w:noWrap/>
            <w:vAlign w:val="center"/>
            <w:hideMark/>
          </w:tcPr>
          <w:p w14:paraId="7FD34713" w14:textId="6807719F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ustralia</w:t>
            </w:r>
          </w:p>
        </w:tc>
        <w:tc>
          <w:tcPr>
            <w:tcW w:w="2247" w:type="dxa"/>
            <w:noWrap/>
            <w:vAlign w:val="center"/>
            <w:hideMark/>
          </w:tcPr>
          <w:p w14:paraId="675AAB85" w14:textId="3E119F95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</w:tr>
      <w:tr w:rsidR="00DC3917" w14:paraId="0EF1447B" w14:textId="77777777" w:rsidTr="00F12E51">
        <w:trPr>
          <w:trHeight w:val="260"/>
          <w:jc w:val="center"/>
        </w:trPr>
        <w:tc>
          <w:tcPr>
            <w:tcW w:w="1300" w:type="dxa"/>
            <w:noWrap/>
            <w:vAlign w:val="center"/>
            <w:hideMark/>
          </w:tcPr>
          <w:p w14:paraId="038D07FE" w14:textId="0CCF4391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</w:t>
            </w:r>
          </w:p>
        </w:tc>
        <w:tc>
          <w:tcPr>
            <w:tcW w:w="3015" w:type="dxa"/>
            <w:noWrap/>
            <w:vAlign w:val="center"/>
            <w:hideMark/>
          </w:tcPr>
          <w:p w14:paraId="54785FFB" w14:textId="6A62B2D0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France</w:t>
            </w:r>
          </w:p>
        </w:tc>
        <w:tc>
          <w:tcPr>
            <w:tcW w:w="2247" w:type="dxa"/>
            <w:noWrap/>
            <w:vAlign w:val="center"/>
            <w:hideMark/>
          </w:tcPr>
          <w:p w14:paraId="29070FAE" w14:textId="7BA813CF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</w:tr>
      <w:tr w:rsidR="00DC3917" w14:paraId="29F35C86" w14:textId="77777777" w:rsidTr="00F12E51">
        <w:trPr>
          <w:trHeight w:val="260"/>
          <w:jc w:val="center"/>
        </w:trPr>
        <w:tc>
          <w:tcPr>
            <w:tcW w:w="1300" w:type="dxa"/>
            <w:noWrap/>
            <w:vAlign w:val="center"/>
            <w:hideMark/>
          </w:tcPr>
          <w:p w14:paraId="58DCD3FC" w14:textId="5DFB2FF9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</w:t>
            </w:r>
          </w:p>
        </w:tc>
        <w:tc>
          <w:tcPr>
            <w:tcW w:w="3015" w:type="dxa"/>
            <w:noWrap/>
            <w:vAlign w:val="center"/>
            <w:hideMark/>
          </w:tcPr>
          <w:p w14:paraId="2ABD5852" w14:textId="34CC4C5E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eople’s Republic of China</w:t>
            </w:r>
          </w:p>
        </w:tc>
        <w:tc>
          <w:tcPr>
            <w:tcW w:w="2247" w:type="dxa"/>
            <w:noWrap/>
            <w:vAlign w:val="center"/>
            <w:hideMark/>
          </w:tcPr>
          <w:p w14:paraId="3CF1F93D" w14:textId="109C4464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</w:tr>
      <w:tr w:rsidR="00DC3917" w14:paraId="6EE0AEDE" w14:textId="77777777" w:rsidTr="00F12E51">
        <w:trPr>
          <w:trHeight w:val="260"/>
          <w:jc w:val="center"/>
        </w:trPr>
        <w:tc>
          <w:tcPr>
            <w:tcW w:w="1300" w:type="dxa"/>
            <w:noWrap/>
            <w:vAlign w:val="center"/>
            <w:hideMark/>
          </w:tcPr>
          <w:p w14:paraId="78313F77" w14:textId="382D4413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</w:t>
            </w:r>
          </w:p>
        </w:tc>
        <w:tc>
          <w:tcPr>
            <w:tcW w:w="3015" w:type="dxa"/>
            <w:noWrap/>
            <w:vAlign w:val="center"/>
            <w:hideMark/>
          </w:tcPr>
          <w:p w14:paraId="145CC0AE" w14:textId="4C9C2113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witzerland</w:t>
            </w:r>
          </w:p>
        </w:tc>
        <w:tc>
          <w:tcPr>
            <w:tcW w:w="2247" w:type="dxa"/>
            <w:noWrap/>
            <w:vAlign w:val="center"/>
            <w:hideMark/>
          </w:tcPr>
          <w:p w14:paraId="45587DD8" w14:textId="7F133F14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</w:tr>
      <w:tr w:rsidR="00DC3917" w14:paraId="5DFD78DF" w14:textId="77777777" w:rsidTr="00F12E51">
        <w:trPr>
          <w:trHeight w:val="260"/>
          <w:jc w:val="center"/>
        </w:trPr>
        <w:tc>
          <w:tcPr>
            <w:tcW w:w="1300" w:type="dxa"/>
            <w:noWrap/>
            <w:vAlign w:val="center"/>
            <w:hideMark/>
          </w:tcPr>
          <w:p w14:paraId="3CA16DF7" w14:textId="49E4044F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5</w:t>
            </w:r>
          </w:p>
        </w:tc>
        <w:tc>
          <w:tcPr>
            <w:tcW w:w="3015" w:type="dxa"/>
            <w:noWrap/>
            <w:vAlign w:val="center"/>
            <w:hideMark/>
          </w:tcPr>
          <w:p w14:paraId="18046530" w14:textId="4C3F1496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aiwan</w:t>
            </w:r>
          </w:p>
        </w:tc>
        <w:tc>
          <w:tcPr>
            <w:tcW w:w="2247" w:type="dxa"/>
            <w:noWrap/>
            <w:vAlign w:val="center"/>
            <w:hideMark/>
          </w:tcPr>
          <w:p w14:paraId="7BAAAEB6" w14:textId="3A8F0A6D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</w:tr>
      <w:tr w:rsidR="00DC3917" w14:paraId="638E4425" w14:textId="77777777" w:rsidTr="00F12E51">
        <w:trPr>
          <w:trHeight w:val="260"/>
          <w:jc w:val="center"/>
        </w:trPr>
        <w:tc>
          <w:tcPr>
            <w:tcW w:w="1300" w:type="dxa"/>
            <w:noWrap/>
            <w:vAlign w:val="center"/>
          </w:tcPr>
          <w:p w14:paraId="029362E3" w14:textId="1C8FC646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</w:t>
            </w:r>
          </w:p>
        </w:tc>
        <w:tc>
          <w:tcPr>
            <w:tcW w:w="3015" w:type="dxa"/>
            <w:noWrap/>
            <w:vAlign w:val="center"/>
          </w:tcPr>
          <w:p w14:paraId="6B4548F2" w14:textId="10B4A66D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pain</w:t>
            </w:r>
          </w:p>
        </w:tc>
        <w:tc>
          <w:tcPr>
            <w:tcW w:w="2247" w:type="dxa"/>
            <w:noWrap/>
            <w:vAlign w:val="center"/>
          </w:tcPr>
          <w:p w14:paraId="5C0C6BBE" w14:textId="33F40C1B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</w:tr>
      <w:tr w:rsidR="00DC3917" w14:paraId="32B4B2AA" w14:textId="77777777" w:rsidTr="00F12E51">
        <w:trPr>
          <w:trHeight w:val="260"/>
          <w:jc w:val="center"/>
        </w:trPr>
        <w:tc>
          <w:tcPr>
            <w:tcW w:w="1300" w:type="dxa"/>
            <w:noWrap/>
            <w:vAlign w:val="center"/>
          </w:tcPr>
          <w:p w14:paraId="50E83528" w14:textId="34812494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</w:t>
            </w:r>
          </w:p>
        </w:tc>
        <w:tc>
          <w:tcPr>
            <w:tcW w:w="3015" w:type="dxa"/>
            <w:noWrap/>
            <w:vAlign w:val="center"/>
          </w:tcPr>
          <w:p w14:paraId="774C2FD9" w14:textId="19A6ED77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weden</w:t>
            </w:r>
          </w:p>
        </w:tc>
        <w:tc>
          <w:tcPr>
            <w:tcW w:w="2247" w:type="dxa"/>
            <w:noWrap/>
            <w:vAlign w:val="center"/>
          </w:tcPr>
          <w:p w14:paraId="40D47C63" w14:textId="12EA28A3" w:rsidR="006D1AD7" w:rsidRPr="005F342E" w:rsidRDefault="00A33FAB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</w:tr>
    </w:tbl>
    <w:p w14:paraId="6D3D3B5A" w14:textId="77777777" w:rsidR="002B1F19" w:rsidRPr="005F342E" w:rsidRDefault="002B1F19" w:rsidP="00AC59D2">
      <w:pPr>
        <w:rPr>
          <w:rFonts w:ascii="Times New Roman" w:hAnsi="Times New Roman" w:cs="Times New Roman"/>
          <w:sz w:val="20"/>
          <w:szCs w:val="20"/>
        </w:rPr>
      </w:pPr>
    </w:p>
    <w:p w14:paraId="512D8C28" w14:textId="589222E5" w:rsidR="00AC59D2" w:rsidRPr="005F342E" w:rsidRDefault="00A33FAB" w:rsidP="00AC59D2">
      <w:pPr>
        <w:rPr>
          <w:rFonts w:ascii="Times New Roman" w:hAnsi="Times New Roman" w:cs="Times New Roman"/>
          <w:sz w:val="20"/>
          <w:szCs w:val="20"/>
        </w:rPr>
      </w:pPr>
      <w:r w:rsidRPr="0090038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628D0" w:rsidRPr="0090038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E1D69" w:rsidRPr="0090038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0038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F342E">
        <w:rPr>
          <w:rFonts w:ascii="Times New Roman" w:hAnsi="Times New Roman" w:cs="Times New Roman"/>
          <w:sz w:val="20"/>
          <w:szCs w:val="20"/>
        </w:rPr>
        <w:t xml:space="preserve"> </w:t>
      </w:r>
      <w:r w:rsidR="00F50BDD" w:rsidRPr="005F342E">
        <w:rPr>
          <w:rFonts w:ascii="Times New Roman" w:hAnsi="Times New Roman" w:cs="Times New Roman"/>
          <w:sz w:val="20"/>
          <w:szCs w:val="20"/>
        </w:rPr>
        <w:t>Countries contributing to the top 100 list.</w:t>
      </w:r>
    </w:p>
    <w:p w14:paraId="5B66B9C4" w14:textId="21A24E5E" w:rsidR="00AC59D2" w:rsidRPr="005F342E" w:rsidRDefault="00A33FAB" w:rsidP="00AC59D2">
      <w:pPr>
        <w:rPr>
          <w:rFonts w:ascii="Times New Roman" w:hAnsi="Times New Roman" w:cs="Times New Roman"/>
          <w:sz w:val="20"/>
          <w:szCs w:val="20"/>
        </w:rPr>
      </w:pPr>
      <w:r w:rsidRPr="005F342E">
        <w:rPr>
          <w:rFonts w:ascii="Times New Roman" w:hAnsi="Times New Roman" w:cs="Times New Roman"/>
          <w:sz w:val="20"/>
          <w:szCs w:val="20"/>
        </w:rPr>
        <w:t>*Multiple articles had contributions by &gt;1 country.</w:t>
      </w:r>
    </w:p>
    <w:p w14:paraId="0EF168E0" w14:textId="77777777" w:rsidR="00AC59D2" w:rsidRPr="005F342E" w:rsidRDefault="00AC59D2" w:rsidP="00AC59D2">
      <w:pPr>
        <w:rPr>
          <w:rFonts w:ascii="Times New Roman" w:hAnsi="Times New Roman" w:cs="Times New Roman"/>
          <w:sz w:val="20"/>
          <w:szCs w:val="20"/>
        </w:rPr>
      </w:pPr>
    </w:p>
    <w:p w14:paraId="5E511697" w14:textId="75165D6C" w:rsidR="00AC59D2" w:rsidRPr="005F342E" w:rsidRDefault="00AC59D2" w:rsidP="00AC59D2">
      <w:pPr>
        <w:rPr>
          <w:rFonts w:ascii="Times New Roman" w:hAnsi="Times New Roman" w:cs="Times New Roman"/>
          <w:sz w:val="20"/>
          <w:szCs w:val="20"/>
        </w:rPr>
      </w:pPr>
    </w:p>
    <w:sectPr w:rsidR="00AC59D2" w:rsidRPr="005F342E">
      <w:pgSz w:w="12240" w:h="15840"/>
      <w:pgMar w:top="1440" w:right="1440" w:bottom="1440" w:left="1440" w:header="720" w:footer="720" w:gutter="0"/>
      <w:pgNumType w:start="5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5D9"/>
    <w:rsid w:val="000E6F05"/>
    <w:rsid w:val="00172460"/>
    <w:rsid w:val="00180414"/>
    <w:rsid w:val="001B48E5"/>
    <w:rsid w:val="001C6D83"/>
    <w:rsid w:val="001D038F"/>
    <w:rsid w:val="00212339"/>
    <w:rsid w:val="00234316"/>
    <w:rsid w:val="00253720"/>
    <w:rsid w:val="00253888"/>
    <w:rsid w:val="002616A3"/>
    <w:rsid w:val="002628D0"/>
    <w:rsid w:val="00264E5E"/>
    <w:rsid w:val="00287819"/>
    <w:rsid w:val="002B1F19"/>
    <w:rsid w:val="002D5BB1"/>
    <w:rsid w:val="002F6264"/>
    <w:rsid w:val="0037036F"/>
    <w:rsid w:val="003A6A73"/>
    <w:rsid w:val="003B1F43"/>
    <w:rsid w:val="003D3A8C"/>
    <w:rsid w:val="00466DD5"/>
    <w:rsid w:val="00466EDA"/>
    <w:rsid w:val="004704A7"/>
    <w:rsid w:val="00493CF5"/>
    <w:rsid w:val="004972F0"/>
    <w:rsid w:val="004F45C4"/>
    <w:rsid w:val="004F5D5D"/>
    <w:rsid w:val="004F6C78"/>
    <w:rsid w:val="005512E2"/>
    <w:rsid w:val="005745D9"/>
    <w:rsid w:val="00582978"/>
    <w:rsid w:val="00590E5A"/>
    <w:rsid w:val="005F342E"/>
    <w:rsid w:val="0060210D"/>
    <w:rsid w:val="0063501D"/>
    <w:rsid w:val="00642D13"/>
    <w:rsid w:val="00646DDE"/>
    <w:rsid w:val="00652AB1"/>
    <w:rsid w:val="00666E81"/>
    <w:rsid w:val="0069000B"/>
    <w:rsid w:val="006D1AD7"/>
    <w:rsid w:val="006E36D6"/>
    <w:rsid w:val="00707B26"/>
    <w:rsid w:val="00711DE7"/>
    <w:rsid w:val="00763072"/>
    <w:rsid w:val="007733EC"/>
    <w:rsid w:val="007B21B7"/>
    <w:rsid w:val="007B43C7"/>
    <w:rsid w:val="007B5D48"/>
    <w:rsid w:val="00801F10"/>
    <w:rsid w:val="00817AF2"/>
    <w:rsid w:val="00877677"/>
    <w:rsid w:val="008843C7"/>
    <w:rsid w:val="008B5529"/>
    <w:rsid w:val="008E76FE"/>
    <w:rsid w:val="00900385"/>
    <w:rsid w:val="009279E2"/>
    <w:rsid w:val="009304AB"/>
    <w:rsid w:val="00937CB6"/>
    <w:rsid w:val="00940F85"/>
    <w:rsid w:val="00950678"/>
    <w:rsid w:val="00992B71"/>
    <w:rsid w:val="009B0721"/>
    <w:rsid w:val="009E1D69"/>
    <w:rsid w:val="009F6644"/>
    <w:rsid w:val="00A164F3"/>
    <w:rsid w:val="00A33FAB"/>
    <w:rsid w:val="00A43E2D"/>
    <w:rsid w:val="00A6204F"/>
    <w:rsid w:val="00A80D81"/>
    <w:rsid w:val="00AA0A7B"/>
    <w:rsid w:val="00AC59D2"/>
    <w:rsid w:val="00AC63CA"/>
    <w:rsid w:val="00B042DB"/>
    <w:rsid w:val="00B40303"/>
    <w:rsid w:val="00B43E08"/>
    <w:rsid w:val="00C24A81"/>
    <w:rsid w:val="00C3231B"/>
    <w:rsid w:val="00C4316F"/>
    <w:rsid w:val="00C7526D"/>
    <w:rsid w:val="00C77DCD"/>
    <w:rsid w:val="00C949A3"/>
    <w:rsid w:val="00C978AC"/>
    <w:rsid w:val="00D51FE9"/>
    <w:rsid w:val="00D605B7"/>
    <w:rsid w:val="00D9626C"/>
    <w:rsid w:val="00DB505A"/>
    <w:rsid w:val="00DC1125"/>
    <w:rsid w:val="00DC3917"/>
    <w:rsid w:val="00DF2526"/>
    <w:rsid w:val="00E56FA5"/>
    <w:rsid w:val="00E673F3"/>
    <w:rsid w:val="00EA4045"/>
    <w:rsid w:val="00EB360B"/>
    <w:rsid w:val="00EC3B4A"/>
    <w:rsid w:val="00EF7008"/>
    <w:rsid w:val="00F10385"/>
    <w:rsid w:val="00F12E51"/>
    <w:rsid w:val="00F16706"/>
    <w:rsid w:val="00F50BDD"/>
    <w:rsid w:val="00FA3D10"/>
    <w:rsid w:val="00FA46E2"/>
    <w:rsid w:val="00FA6936"/>
    <w:rsid w:val="00FE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D41EB"/>
  <w15:chartTrackingRefBased/>
  <w15:docId w15:val="{2AF73232-67AE-1747-AEAA-C8F8567CB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45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45D9"/>
    <w:rPr>
      <w:color w:val="954F72"/>
      <w:u w:val="single"/>
    </w:rPr>
  </w:style>
  <w:style w:type="paragraph" w:customStyle="1" w:styleId="msonormal0">
    <w:name w:val="msonormal"/>
    <w:basedOn w:val="Normal"/>
    <w:rsid w:val="005745D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5745D9"/>
    <w:pPr>
      <w:spacing w:before="100" w:beforeAutospacing="1" w:after="100" w:afterAutospacing="1"/>
    </w:pPr>
    <w:rPr>
      <w:rFonts w:ascii="Arial" w:eastAsia="Times New Roman" w:hAnsi="Arial" w:cs="Arial"/>
    </w:rPr>
  </w:style>
  <w:style w:type="table" w:styleId="TableGrid">
    <w:name w:val="Table Grid"/>
    <w:basedOn w:val="TableNormal"/>
    <w:uiPriority w:val="39"/>
    <w:rsid w:val="005745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733EC"/>
  </w:style>
  <w:style w:type="paragraph" w:styleId="ListParagraph">
    <w:name w:val="List Paragraph"/>
    <w:basedOn w:val="Normal"/>
    <w:uiPriority w:val="34"/>
    <w:qFormat/>
    <w:rsid w:val="007733E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73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33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33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3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3EC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90E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khchanian, Haig</dc:creator>
  <cp:lastModifiedBy>Vijayalakshmi S</cp:lastModifiedBy>
  <cp:revision>2</cp:revision>
  <dcterms:created xsi:type="dcterms:W3CDTF">2025-03-24T16:57:00Z</dcterms:created>
  <dcterms:modified xsi:type="dcterms:W3CDTF">2025-03-24T16:57:00Z</dcterms:modified>
</cp:coreProperties>
</file>